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A7F746" w14:textId="00A7CA74" w:rsidR="003F5B2B" w:rsidRPr="00BA1C21" w:rsidRDefault="003F5B2B">
      <w:pPr>
        <w:rPr>
          <w:rFonts w:ascii="Times New Roman" w:hAnsi="Times New Roman"/>
          <w:b/>
          <w:sz w:val="28"/>
        </w:rPr>
      </w:pPr>
      <w:r w:rsidRPr="00BA1C21">
        <w:rPr>
          <w:rFonts w:ascii="Times New Roman" w:hAnsi="Times New Roman"/>
          <w:b/>
          <w:sz w:val="28"/>
        </w:rPr>
        <w:t>Supplementary table</w:t>
      </w:r>
    </w:p>
    <w:p w14:paraId="2CDFE143" w14:textId="77777777" w:rsidR="003F5B2B" w:rsidRDefault="003F5B2B"/>
    <w:tbl>
      <w:tblPr>
        <w:tblW w:w="10110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40"/>
        <w:gridCol w:w="830"/>
        <w:gridCol w:w="1385"/>
        <w:gridCol w:w="884"/>
        <w:gridCol w:w="916"/>
        <w:gridCol w:w="1385"/>
        <w:gridCol w:w="970"/>
      </w:tblGrid>
      <w:tr w:rsidR="00567F60" w:rsidRPr="008C4428" w14:paraId="79C16528" w14:textId="77777777" w:rsidTr="00FC2537">
        <w:trPr>
          <w:trHeight w:val="609"/>
        </w:trPr>
        <w:tc>
          <w:tcPr>
            <w:tcW w:w="10110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762DA2" w14:textId="07CB0268" w:rsidR="00567F60" w:rsidRPr="003A4261" w:rsidRDefault="00567F60" w:rsidP="003F5B2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TABLE</w:t>
            </w:r>
            <w:r w:rsidRPr="003A426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1</w:t>
            </w:r>
            <w:r w:rsidRPr="003A426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Univariate and multivariate 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COX regression </w:t>
            </w:r>
            <w:r w:rsidRPr="003A426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nalyses 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of prognostic factors </w:t>
            </w:r>
            <w:r w:rsidRPr="003A4261">
              <w:rPr>
                <w:rFonts w:ascii="Times New Roman" w:hAnsi="Times New Roman"/>
                <w:color w:val="000000"/>
                <w:kern w:val="0"/>
                <w:sz w:val="22"/>
              </w:rPr>
              <w:t>for overall survival and leukemia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  <w:r w:rsidRPr="003A4261">
              <w:rPr>
                <w:rFonts w:ascii="Times New Roman" w:hAnsi="Times New Roman"/>
                <w:color w:val="000000"/>
                <w:kern w:val="0"/>
                <w:sz w:val="22"/>
              </w:rPr>
              <w:t>free survival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in AML patients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775FFD">
              <w:rPr>
                <w:rFonts w:ascii="Times New Roman" w:hAnsi="Times New Roman"/>
                <w:color w:val="000000"/>
                <w:kern w:val="0"/>
                <w:sz w:val="22"/>
              </w:rPr>
              <w:t>who did not receive allogeneic HSCT</w:t>
            </w:r>
          </w:p>
        </w:tc>
      </w:tr>
      <w:tr w:rsidR="00567F60" w:rsidRPr="008C4428" w14:paraId="6DB85C3F" w14:textId="77777777" w:rsidTr="00FC2537">
        <w:trPr>
          <w:trHeight w:val="392"/>
        </w:trPr>
        <w:tc>
          <w:tcPr>
            <w:tcW w:w="37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52B069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5B0A3E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Covariates</w:t>
            </w:r>
          </w:p>
        </w:tc>
        <w:tc>
          <w:tcPr>
            <w:tcW w:w="309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466FCD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5B0A3E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Overall survival</w:t>
            </w:r>
          </w:p>
        </w:tc>
        <w:tc>
          <w:tcPr>
            <w:tcW w:w="327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3C0C7F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5B0A3E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Leukemia-free survival</w:t>
            </w:r>
          </w:p>
        </w:tc>
      </w:tr>
      <w:tr w:rsidR="00567F60" w:rsidRPr="008C4428" w14:paraId="6DDDC20C" w14:textId="77777777" w:rsidTr="00FC2537">
        <w:trPr>
          <w:trHeight w:val="392"/>
        </w:trPr>
        <w:tc>
          <w:tcPr>
            <w:tcW w:w="3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B7BD52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E6C3F0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5B0A3E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HR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F79D29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5B0A3E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95% C.I.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5518F7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5B0A3E">
              <w:rPr>
                <w:rFonts w:ascii="Times New Roman" w:hAnsi="Times New Roman"/>
                <w:b/>
                <w:bCs/>
                <w:i/>
                <w:szCs w:val="20"/>
              </w:rPr>
              <w:t>P</w:t>
            </w:r>
            <w:r w:rsidRPr="005B0A3E">
              <w:rPr>
                <w:rFonts w:ascii="Times New Roman" w:hAnsi="Times New Roman"/>
                <w:b/>
                <w:bCs/>
                <w:szCs w:val="20"/>
              </w:rPr>
              <w:t>-value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ABAB3A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5B0A3E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HR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D48E57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5B0A3E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95% C.I.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6550E8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5B0A3E">
              <w:rPr>
                <w:rFonts w:ascii="Times New Roman" w:hAnsi="Times New Roman"/>
                <w:b/>
                <w:bCs/>
                <w:i/>
                <w:szCs w:val="20"/>
              </w:rPr>
              <w:t>P</w:t>
            </w:r>
            <w:r w:rsidRPr="005B0A3E">
              <w:rPr>
                <w:rFonts w:ascii="Times New Roman" w:hAnsi="Times New Roman"/>
                <w:b/>
                <w:bCs/>
                <w:szCs w:val="20"/>
              </w:rPr>
              <w:t>-value</w:t>
            </w:r>
          </w:p>
        </w:tc>
      </w:tr>
      <w:tr w:rsidR="00567F60" w:rsidRPr="008C4428" w14:paraId="3A37E421" w14:textId="77777777" w:rsidTr="00FC2537">
        <w:trPr>
          <w:trHeight w:val="39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A4A9B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5B0A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 xml:space="preserve">Univariate analysis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D0D13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B79F9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35120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C0247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04CD6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08EED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567F60" w:rsidRPr="008C4428" w14:paraId="0AF206C4" w14:textId="77777777" w:rsidTr="00567F60">
        <w:trPr>
          <w:trHeight w:val="39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78B27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0A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 %CD11b</w:t>
            </w:r>
            <w:r w:rsidRPr="005B0A3E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+</w:t>
            </w:r>
            <w:r w:rsidRPr="005B0A3E">
              <w:rPr>
                <w:rFonts w:ascii="Times New Roman" w:hAnsi="Times New Roman"/>
                <w:color w:val="000000"/>
                <w:kern w:val="0"/>
                <w:szCs w:val="20"/>
              </w:rPr>
              <w:t>CD33</w:t>
            </w:r>
            <w:r w:rsidRPr="005B0A3E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+</w:t>
            </w:r>
            <w:r w:rsidRPr="005B0A3E">
              <w:rPr>
                <w:rFonts w:ascii="Times New Roman" w:hAnsi="Times New Roman"/>
                <w:color w:val="000000"/>
                <w:kern w:val="0"/>
                <w:szCs w:val="20"/>
              </w:rPr>
              <w:t>HLA-DR</w:t>
            </w:r>
            <w:r w:rsidRPr="005B0A3E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-</w:t>
            </w:r>
            <w:r w:rsidRPr="005B0A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&gt; 9. 76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1FD62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.17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26481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.358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7.4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682C7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0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3E4EE" w14:textId="4ABDE91C" w:rsidR="00567F60" w:rsidRPr="005B0A3E" w:rsidRDefault="00A5033D" w:rsidP="00FC253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.26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27A17" w14:textId="77AFCE5D" w:rsidR="00567F60" w:rsidRPr="005B0A3E" w:rsidRDefault="00A5033D" w:rsidP="00FC253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.011-5.07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2B977" w14:textId="39D7A301" w:rsidR="00567F60" w:rsidRPr="005B0A3E" w:rsidRDefault="00A5033D" w:rsidP="00FC253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.047</w:t>
            </w:r>
          </w:p>
        </w:tc>
      </w:tr>
      <w:tr w:rsidR="00567F60" w:rsidRPr="008C4428" w14:paraId="79E1A044" w14:textId="77777777" w:rsidTr="00567F60">
        <w:trPr>
          <w:trHeight w:val="39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A3C7D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0A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 Age &gt; 50 year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F2C1F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.30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CA19E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913-5.8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0FAA6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07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C7A63" w14:textId="0950F9C4" w:rsidR="00567F60" w:rsidRPr="005B0A3E" w:rsidRDefault="00A5033D" w:rsidP="00FC253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.80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FF7C4" w14:textId="0C84AA77" w:rsidR="00567F60" w:rsidRPr="005B0A3E" w:rsidRDefault="00A5033D" w:rsidP="00FC253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.752-4.32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0DED6" w14:textId="0F8E6630" w:rsidR="00567F60" w:rsidRPr="005B0A3E" w:rsidRDefault="00A5033D" w:rsidP="00FC253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187</w:t>
            </w:r>
          </w:p>
        </w:tc>
      </w:tr>
      <w:tr w:rsidR="00567F60" w:rsidRPr="008C4428" w14:paraId="7CCE6894" w14:textId="77777777" w:rsidTr="00567F60">
        <w:trPr>
          <w:trHeight w:val="39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E3987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0A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Male g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ende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1CE62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.71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72D03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742-3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.96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6BAC2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2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7892F" w14:textId="68FDCC50" w:rsidR="00567F60" w:rsidRPr="005B0A3E" w:rsidRDefault="00A5033D" w:rsidP="00A5033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0.62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68858" w14:textId="3BB6B011" w:rsidR="00567F60" w:rsidRPr="005B0A3E" w:rsidRDefault="00A5033D" w:rsidP="00FC253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.275-1.4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9819E" w14:textId="096E689E" w:rsidR="00567F60" w:rsidRPr="005B0A3E" w:rsidRDefault="00A5033D" w:rsidP="00FC253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.272</w:t>
            </w:r>
          </w:p>
        </w:tc>
      </w:tr>
      <w:tr w:rsidR="00567F60" w:rsidRPr="008C4428" w14:paraId="51AF36EE" w14:textId="77777777" w:rsidTr="00567F60">
        <w:trPr>
          <w:trHeight w:val="39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F0256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0A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 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WBC count</w:t>
            </w:r>
            <w:r w:rsidRPr="005B0A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&gt; 50 x 10</w:t>
            </w:r>
            <w:r w:rsidRPr="005B0A3E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9</w:t>
            </w:r>
            <w:r w:rsidRPr="005B0A3E">
              <w:rPr>
                <w:rFonts w:ascii="Times New Roman" w:hAnsi="Times New Roman"/>
                <w:color w:val="000000"/>
                <w:kern w:val="0"/>
                <w:szCs w:val="20"/>
              </w:rPr>
              <w:t>/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9476E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85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6048D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320-2.3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97AE6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76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CB60C" w14:textId="65B97346" w:rsidR="00567F60" w:rsidRPr="005B0A3E" w:rsidRDefault="00A5033D" w:rsidP="00FC253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.77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0EB2A" w14:textId="50236B53" w:rsidR="00567F60" w:rsidRPr="005B0A3E" w:rsidRDefault="00A5033D" w:rsidP="00FC253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.291-2.07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A6707" w14:textId="11A2CD71" w:rsidR="00567F60" w:rsidRPr="005B0A3E" w:rsidRDefault="00A5033D" w:rsidP="00FC253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.614</w:t>
            </w:r>
          </w:p>
        </w:tc>
      </w:tr>
      <w:tr w:rsidR="00567F60" w:rsidRPr="008C4428" w14:paraId="51919BCB" w14:textId="77777777" w:rsidTr="00567F60">
        <w:trPr>
          <w:trHeight w:val="39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B3BED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B0A3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Bone marrow </w:t>
            </w:r>
            <w:r w:rsidRPr="005B0A3E">
              <w:rPr>
                <w:rFonts w:ascii="Times New Roman" w:hAnsi="Times New Roman"/>
                <w:color w:val="000000"/>
                <w:kern w:val="0"/>
                <w:szCs w:val="20"/>
              </w:rPr>
              <w:t>blast &gt; 50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6C969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58</w:t>
            </w:r>
            <w:bookmarkStart w:id="0" w:name="_GoBack"/>
            <w:bookmarkEnd w:id="0"/>
            <w:r>
              <w:rPr>
                <w:rFonts w:ascii="Times New Roman" w:hAnsi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9CAF1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264-1.3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B3486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19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AE2A2" w14:textId="25C66B83" w:rsidR="00567F60" w:rsidRPr="005B0A3E" w:rsidRDefault="00A5033D" w:rsidP="00A5033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.50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50E2F" w14:textId="01116B7C" w:rsidR="00567F60" w:rsidRPr="005B0A3E" w:rsidRDefault="00A5033D" w:rsidP="00FC253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227-1.12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DF6CC" w14:textId="0BBF48DD" w:rsidR="00567F60" w:rsidRPr="005B0A3E" w:rsidRDefault="00A5033D" w:rsidP="00A5033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93</w:t>
            </w:r>
          </w:p>
        </w:tc>
      </w:tr>
      <w:tr w:rsidR="00567F60" w:rsidRPr="008C4428" w14:paraId="1C9EAEB8" w14:textId="77777777" w:rsidTr="00567F60">
        <w:trPr>
          <w:trHeight w:val="39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2909D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  Cytogenetics/</w:t>
            </w:r>
            <w:r w:rsidRPr="005B0A3E">
              <w:rPr>
                <w:rFonts w:ascii="Times New Roman" w:hAnsi="Times New Roman"/>
                <w:color w:val="000000"/>
                <w:kern w:val="0"/>
                <w:szCs w:val="20"/>
              </w:rPr>
              <w:t>molecular risk: poo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2B705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.68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40871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694-4.1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4B7C8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.24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B609A" w14:textId="47860AF4" w:rsidR="00567F60" w:rsidRPr="005B0A3E" w:rsidRDefault="00A5033D" w:rsidP="00FC253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.71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5D1FA" w14:textId="3D350822" w:rsidR="00567F60" w:rsidRPr="005B0A3E" w:rsidRDefault="00A5033D" w:rsidP="00FC253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.710-4.12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56273" w14:textId="6CB6ACE6" w:rsidR="00567F60" w:rsidRPr="005B0A3E" w:rsidRDefault="00A5033D" w:rsidP="00FC253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.231</w:t>
            </w:r>
          </w:p>
        </w:tc>
      </w:tr>
      <w:tr w:rsidR="00567F60" w:rsidRPr="008C4428" w14:paraId="5D9AA116" w14:textId="77777777" w:rsidTr="00567F60">
        <w:trPr>
          <w:trHeight w:val="39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193A0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  <w:r w:rsidRPr="005B0A3E"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  <w:t>Multivariate analys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91F3D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05740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02844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56F66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F8CD2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A3C5D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567F60" w:rsidRPr="00A5033D" w14:paraId="2EA7351E" w14:textId="77777777" w:rsidTr="00567F60">
        <w:trPr>
          <w:trHeight w:val="39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2B903" w14:textId="72D62313" w:rsidR="00567F60" w:rsidRPr="00A5033D" w:rsidRDefault="00567F60" w:rsidP="00ED012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5033D">
              <w:rPr>
                <w:rFonts w:ascii="Times New Roman" w:hAnsi="Times New Roman"/>
                <w:color w:val="000000"/>
                <w:kern w:val="0"/>
                <w:szCs w:val="20"/>
              </w:rPr>
              <w:t>%CD11b</w:t>
            </w:r>
            <w:r w:rsidRPr="00A5033D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+</w:t>
            </w:r>
            <w:r w:rsidRPr="00A5033D">
              <w:rPr>
                <w:rFonts w:ascii="Times New Roman" w:hAnsi="Times New Roman"/>
                <w:color w:val="000000"/>
                <w:kern w:val="0"/>
                <w:szCs w:val="20"/>
              </w:rPr>
              <w:t>CD33</w:t>
            </w:r>
            <w:r w:rsidRPr="00A5033D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+</w:t>
            </w:r>
            <w:r w:rsidRPr="00A5033D">
              <w:rPr>
                <w:rFonts w:ascii="Times New Roman" w:hAnsi="Times New Roman"/>
                <w:color w:val="000000"/>
                <w:kern w:val="0"/>
                <w:szCs w:val="20"/>
              </w:rPr>
              <w:t>HLA-DR</w:t>
            </w:r>
            <w:r w:rsidRPr="00A5033D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-</w:t>
            </w:r>
            <w:r w:rsidRPr="00A5033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&gt; 9.76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070C6" w14:textId="7A748237" w:rsidR="00567F60" w:rsidRPr="00A5033D" w:rsidRDefault="00A5033D" w:rsidP="00ED012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3.06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316C0" w14:textId="316040D2" w:rsidR="00567F60" w:rsidRPr="00A5033D" w:rsidRDefault="00A5033D" w:rsidP="00ED012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258-7.45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C8DC8" w14:textId="11FBAD4E" w:rsidR="00567F60" w:rsidRPr="00A5033D" w:rsidRDefault="00A5033D" w:rsidP="00ED012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7F6D1" w14:textId="23B8601F" w:rsidR="00567F60" w:rsidRPr="00A5033D" w:rsidRDefault="00A5033D" w:rsidP="00ED012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.12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47C81" w14:textId="7BAF4874" w:rsidR="00567F60" w:rsidRPr="00A5033D" w:rsidRDefault="00A5033D" w:rsidP="00ED012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.889-5.08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92CC5" w14:textId="298DA231" w:rsidR="00567F60" w:rsidRPr="00A5033D" w:rsidRDefault="00A5033D" w:rsidP="00ED012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.090</w:t>
            </w:r>
          </w:p>
        </w:tc>
      </w:tr>
      <w:tr w:rsidR="00567F60" w:rsidRPr="00A5033D" w14:paraId="382A0DE2" w14:textId="77777777" w:rsidTr="00FC2537">
        <w:trPr>
          <w:trHeight w:val="392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D9889" w14:textId="6E4D9050" w:rsidR="00567F60" w:rsidRPr="00A5033D" w:rsidRDefault="00567F60" w:rsidP="00ED012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5033D">
              <w:rPr>
                <w:rFonts w:ascii="Times New Roman" w:hAnsi="Times New Roman"/>
                <w:color w:val="000000"/>
                <w:kern w:val="0"/>
                <w:szCs w:val="20"/>
              </w:rPr>
              <w:t>Cytogenetics/molecular risk: poo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1BB67" w14:textId="33C34CE5" w:rsidR="00567F60" w:rsidRPr="00A5033D" w:rsidRDefault="00ED012A" w:rsidP="00ED012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13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F2D05" w14:textId="034FEA26" w:rsidR="00567F60" w:rsidRPr="00A5033D" w:rsidRDefault="00ED012A" w:rsidP="00ED012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448-2.89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EE10C" w14:textId="3B20C298" w:rsidR="00567F60" w:rsidRPr="00A5033D" w:rsidRDefault="00ED012A" w:rsidP="00ED012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78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C6717" w14:textId="3747F175" w:rsidR="00567F60" w:rsidRPr="00A5033D" w:rsidRDefault="00A5033D" w:rsidP="00ED012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.21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BE679" w14:textId="1AA63A89" w:rsidR="00567F60" w:rsidRPr="00A5033D" w:rsidRDefault="00A5033D" w:rsidP="00ED012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.469-3.12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59961" w14:textId="7D03F19E" w:rsidR="00567F60" w:rsidRPr="00A5033D" w:rsidRDefault="00A5033D" w:rsidP="00ED012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.693</w:t>
            </w:r>
          </w:p>
        </w:tc>
      </w:tr>
      <w:tr w:rsidR="00567F60" w:rsidRPr="009F1B96" w14:paraId="51DC7D96" w14:textId="77777777" w:rsidTr="00FC2537">
        <w:trPr>
          <w:trHeight w:val="490"/>
        </w:trPr>
        <w:tc>
          <w:tcPr>
            <w:tcW w:w="10110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0A4BB" w14:textId="77777777" w:rsidR="00567F60" w:rsidRPr="005B0A3E" w:rsidRDefault="00567F60" w:rsidP="00FC2537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A5033D">
              <w:rPr>
                <w:rFonts w:ascii="Times New Roman" w:hAnsi="Times New Roman"/>
                <w:color w:val="000000"/>
                <w:kern w:val="0"/>
                <w:szCs w:val="20"/>
              </w:rPr>
              <w:t>Abbreviations: AML, acute myeloid leukemia</w:t>
            </w:r>
            <w:r w:rsidRPr="00A5033D"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; </w:t>
            </w:r>
            <w:r w:rsidRPr="00A5033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HR, hazard ratio, C.I. confidence interval; </w:t>
            </w:r>
            <w:r w:rsidRPr="00A5033D">
              <w:rPr>
                <w:rFonts w:ascii="Times New Roman" w:hAnsi="Times New Roman"/>
                <w:color w:val="000000"/>
                <w:kern w:val="0"/>
                <w:sz w:val="22"/>
              </w:rPr>
              <w:t>WBC, white blood cell</w:t>
            </w:r>
            <w:r w:rsidRPr="00A5033D"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;  </w:t>
            </w:r>
            <w:r w:rsidRPr="00A5033D">
              <w:rPr>
                <w:rFonts w:ascii="Times New Roman" w:hAnsi="Times New Roman"/>
                <w:color w:val="000000"/>
                <w:kern w:val="0"/>
                <w:szCs w:val="20"/>
              </w:rPr>
              <w:t>HSCT</w:t>
            </w:r>
            <w:r w:rsidRPr="00A5033D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,</w:t>
            </w:r>
            <w:r w:rsidRPr="00A5033D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hematopoietic stem cell transplantation</w:t>
            </w:r>
          </w:p>
        </w:tc>
      </w:tr>
    </w:tbl>
    <w:p w14:paraId="12CAD3D0" w14:textId="77777777" w:rsidR="000A2BB0" w:rsidRPr="00042885" w:rsidRDefault="00BA1C21"/>
    <w:sectPr w:rsidR="000A2BB0" w:rsidRPr="0004288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F60"/>
    <w:rsid w:val="00042885"/>
    <w:rsid w:val="003306A1"/>
    <w:rsid w:val="003F5B2B"/>
    <w:rsid w:val="00476EA2"/>
    <w:rsid w:val="00567F60"/>
    <w:rsid w:val="005A1C28"/>
    <w:rsid w:val="00A5033D"/>
    <w:rsid w:val="00BA1C21"/>
    <w:rsid w:val="00E76683"/>
    <w:rsid w:val="00ED0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A495F"/>
  <w15:chartTrackingRefBased/>
  <w15:docId w15:val="{BE075136-00E0-4C0D-88DA-2516EC983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7F60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논문 스타일"/>
    <w:basedOn w:val="a"/>
    <w:link w:val="Char"/>
    <w:qFormat/>
    <w:rsid w:val="003306A1"/>
    <w:pPr>
      <w:spacing w:after="120" w:line="480" w:lineRule="auto"/>
      <w:ind w:firstLine="480"/>
    </w:pPr>
    <w:rPr>
      <w:rFonts w:ascii="Times New Roman" w:eastAsia="Times New Roman" w:hAnsi="Times New Roman"/>
      <w:sz w:val="24"/>
      <w:szCs w:val="24"/>
    </w:rPr>
  </w:style>
  <w:style w:type="character" w:customStyle="1" w:styleId="Char">
    <w:name w:val="논문 스타일 Char"/>
    <w:basedOn w:val="a0"/>
    <w:link w:val="a3"/>
    <w:rsid w:val="003306A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신영</dc:creator>
  <cp:keywords/>
  <dc:description/>
  <cp:lastModifiedBy>현신영</cp:lastModifiedBy>
  <cp:revision>4</cp:revision>
  <dcterms:created xsi:type="dcterms:W3CDTF">2020-06-04T06:03:00Z</dcterms:created>
  <dcterms:modified xsi:type="dcterms:W3CDTF">2020-07-21T04:10:00Z</dcterms:modified>
</cp:coreProperties>
</file>